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12750" w14:textId="6D73A061" w:rsidR="008A7FBA" w:rsidRPr="00A72802" w:rsidRDefault="002405D2" w:rsidP="00E048EA">
      <w:pPr>
        <w:pStyle w:val="Heading1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A72802">
        <w:rPr>
          <w:rFonts w:ascii="Times New Roman" w:hAnsi="Times New Roman" w:cs="Times New Roman"/>
          <w:b/>
          <w:color w:val="000000" w:themeColor="text1"/>
          <w:sz w:val="24"/>
        </w:rPr>
        <w:t>Supplementary Materials</w:t>
      </w:r>
    </w:p>
    <w:p w14:paraId="795C7335" w14:textId="6FD48546" w:rsidR="00C35955" w:rsidRPr="00497D6A" w:rsidRDefault="00F070CC" w:rsidP="00E048EA">
      <w:pPr>
        <w:rPr>
          <w:rFonts w:ascii="Times New Roman" w:hAnsi="Times New Roman" w:cs="Times New Roman"/>
        </w:rPr>
      </w:pPr>
      <w:r w:rsidRPr="00845C82">
        <w:rPr>
          <w:rFonts w:ascii="Times New Roman" w:hAnsi="Times New Roman" w:cs="Times New Roman"/>
        </w:rPr>
        <w:t xml:space="preserve"> </w:t>
      </w:r>
    </w:p>
    <w:p w14:paraId="2E0F1D58" w14:textId="77777777" w:rsidR="00D53263" w:rsidRDefault="00D53263"/>
    <w:p w14:paraId="51A2FA53" w14:textId="7117410E" w:rsidR="00B14202" w:rsidRPr="00B92D56" w:rsidRDefault="008A1227" w:rsidP="00B14202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14202" w:rsidRPr="0038604A">
        <w:rPr>
          <w:rFonts w:ascii="Times New Roman" w:hAnsi="Times New Roman" w:cs="Times New Roman"/>
          <w:b/>
        </w:rPr>
        <w:t xml:space="preserve">Table </w:t>
      </w:r>
      <w:r w:rsidR="00B92D56">
        <w:rPr>
          <w:rFonts w:ascii="Times New Roman" w:hAnsi="Times New Roman" w:cs="Times New Roman"/>
          <w:b/>
        </w:rPr>
        <w:t xml:space="preserve">One: </w:t>
      </w:r>
      <w:r w:rsidR="00B14202" w:rsidRPr="00B92D56">
        <w:rPr>
          <w:rFonts w:ascii="Times New Roman" w:hAnsi="Times New Roman" w:cs="Times New Roman"/>
          <w:iCs/>
        </w:rPr>
        <w:t>Baseline SART</w:t>
      </w:r>
      <w:r w:rsidR="00E92268" w:rsidRPr="00B92D56">
        <w:rPr>
          <w:rFonts w:ascii="Times New Roman" w:hAnsi="Times New Roman" w:cs="Times New Roman"/>
          <w:iCs/>
        </w:rPr>
        <w:t xml:space="preserve"> </w:t>
      </w:r>
      <w:r w:rsidR="00B92D56">
        <w:rPr>
          <w:rFonts w:ascii="Times New Roman" w:hAnsi="Times New Roman" w:cs="Times New Roman"/>
          <w:iCs/>
        </w:rPr>
        <w:t>h</w:t>
      </w:r>
      <w:r w:rsidR="00E92268" w:rsidRPr="00B92D56">
        <w:rPr>
          <w:rFonts w:ascii="Times New Roman" w:hAnsi="Times New Roman" w:cs="Times New Roman"/>
          <w:iCs/>
        </w:rPr>
        <w:t>alf effects</w:t>
      </w:r>
      <w:r w:rsidR="00D33885" w:rsidRPr="00B92D56">
        <w:rPr>
          <w:rFonts w:ascii="Times New Roman" w:hAnsi="Times New Roman" w:cs="Times New Roman"/>
          <w:iCs/>
        </w:rPr>
        <w:t xml:space="preserve"> conducted for each </w:t>
      </w:r>
      <w:r w:rsidR="00B92D56">
        <w:rPr>
          <w:rFonts w:ascii="Times New Roman" w:hAnsi="Times New Roman" w:cs="Times New Roman"/>
          <w:iCs/>
        </w:rPr>
        <w:t>g</w:t>
      </w:r>
      <w:r w:rsidR="00D33885" w:rsidRPr="00B92D56">
        <w:rPr>
          <w:rFonts w:ascii="Times New Roman" w:hAnsi="Times New Roman" w:cs="Times New Roman"/>
          <w:iCs/>
        </w:rPr>
        <w:t>roup separately</w:t>
      </w:r>
      <w:r w:rsidR="00B14202" w:rsidRPr="00B92D56">
        <w:rPr>
          <w:rFonts w:ascii="Times New Roman" w:eastAsia="DengXian" w:hAnsi="Times New Roman" w:cs="Times New Roman"/>
          <w:iCs/>
          <w:szCs w:val="22"/>
          <w:lang w:eastAsia="zh-CN"/>
        </w:rPr>
        <w:t xml:space="preserve"> </w:t>
      </w:r>
      <w:r w:rsidR="00CA1FEE" w:rsidRPr="00B92D56">
        <w:rPr>
          <w:rFonts w:ascii="Times New Roman" w:eastAsia="DengXian" w:hAnsi="Times New Roman" w:cs="Times New Roman"/>
          <w:iCs/>
          <w:szCs w:val="22"/>
          <w:lang w:eastAsia="zh-CN"/>
        </w:rPr>
        <w:t>for Study One</w:t>
      </w:r>
    </w:p>
    <w:p w14:paraId="0E796447" w14:textId="746A358A" w:rsidR="00B14202" w:rsidRDefault="00B14202"/>
    <w:tbl>
      <w:tblPr>
        <w:tblW w:w="479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8"/>
        <w:gridCol w:w="4559"/>
      </w:tblGrid>
      <w:tr w:rsidR="00924616" w:rsidRPr="00AB00D6" w14:paraId="3EBBFDF4" w14:textId="77777777" w:rsidTr="0053239E">
        <w:trPr>
          <w:trHeight w:val="797"/>
        </w:trPr>
        <w:tc>
          <w:tcPr>
            <w:tcW w:w="2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1A512" w14:textId="77777777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2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5446D" w14:textId="70E543A3" w:rsidR="007529FB" w:rsidRDefault="00924616" w:rsidP="00241513">
            <w:pPr>
              <w:spacing w:before="120" w:line="276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AB00D6">
              <w:rPr>
                <w:rFonts w:ascii="Times New Roman" w:eastAsia="DengXian" w:hAnsi="Times New Roman" w:cs="Times New Roman"/>
                <w:lang w:eastAsia="zh-CN"/>
              </w:rPr>
              <w:t xml:space="preserve">Baseline </w:t>
            </w:r>
            <w:r w:rsidR="004E0E7B">
              <w:rPr>
                <w:rFonts w:ascii="Times New Roman" w:eastAsia="DengXian" w:hAnsi="Times New Roman" w:cs="Times New Roman"/>
                <w:lang w:eastAsia="zh-CN"/>
              </w:rPr>
              <w:t>SART first vs. second half</w:t>
            </w:r>
          </w:p>
          <w:p w14:paraId="17C369BC" w14:textId="049C368D" w:rsidR="00924616" w:rsidRPr="009D38E9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D38E9">
              <w:rPr>
                <w:rFonts w:ascii="Times New Roman" w:eastAsia="DengXian" w:hAnsi="Times New Roman" w:cs="Times New Roman"/>
                <w:lang w:eastAsia="zh-CN"/>
              </w:rPr>
              <w:t>(T, z, p</w:t>
            </w:r>
            <w:r w:rsidR="009F7005" w:rsidRPr="009D38E9">
              <w:rPr>
                <w:rFonts w:ascii="Times New Roman" w:eastAsia="DengXian" w:hAnsi="Times New Roman" w:cs="Times New Roman"/>
                <w:lang w:eastAsia="zh-CN"/>
              </w:rPr>
              <w:t>, r</w:t>
            </w:r>
            <w:r w:rsidR="007529FB" w:rsidRPr="009D38E9">
              <w:rPr>
                <w:rFonts w:ascii="Times New Roman" w:eastAsia="DengXian" w:hAnsi="Times New Roman" w:cs="Times New Roman"/>
                <w:lang w:eastAsia="zh-CN"/>
              </w:rPr>
              <w:t xml:space="preserve"> values</w:t>
            </w:r>
            <w:r w:rsidRPr="009D38E9">
              <w:rPr>
                <w:rFonts w:ascii="Times New Roman" w:eastAsia="DengXian" w:hAnsi="Times New Roman" w:cs="Times New Roman"/>
                <w:lang w:eastAsia="zh-CN"/>
              </w:rPr>
              <w:t>)</w:t>
            </w:r>
          </w:p>
        </w:tc>
      </w:tr>
      <w:tr w:rsidR="00924616" w:rsidRPr="00AB00D6" w14:paraId="348196FE" w14:textId="77777777" w:rsidTr="0053239E">
        <w:trPr>
          <w:trHeight w:val="491"/>
        </w:trPr>
        <w:tc>
          <w:tcPr>
            <w:tcW w:w="2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4303" w14:textId="77777777" w:rsidR="00924616" w:rsidRPr="00C35955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</w:pPr>
            <w:r w:rsidRPr="00C35955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Errors of Commission </w:t>
            </w:r>
          </w:p>
        </w:tc>
        <w:tc>
          <w:tcPr>
            <w:tcW w:w="2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B111" w14:textId="77777777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24616" w:rsidRPr="00AB00D6" w14:paraId="40C36CF6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627E" w14:textId="603D8E16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Meadow (n</w:t>
            </w:r>
            <w:r w:rsidR="00472A7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 23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AED9" w14:textId="46BD5CD1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06B2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-1.34, .179</w:t>
            </w:r>
            <w:r w:rsidR="007529FB">
              <w:rPr>
                <w:rFonts w:ascii="Times New Roman" w:hAnsi="Times New Roman" w:cs="Times New Roman"/>
              </w:rPr>
              <w:t>, -.20</w:t>
            </w:r>
          </w:p>
        </w:tc>
      </w:tr>
      <w:tr w:rsidR="00924616" w:rsidRPr="00AB00D6" w14:paraId="49343028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2B19" w14:textId="095C36D8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 Ocean (n</w:t>
            </w:r>
            <w:r w:rsidR="00472A7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F155" w14:textId="05F177B4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7529FB">
              <w:rPr>
                <w:rFonts w:ascii="Times New Roman" w:hAnsi="Times New Roman" w:cs="Times New Roman"/>
              </w:rPr>
              <w:t>, -0.23, .820, -.03</w:t>
            </w:r>
          </w:p>
        </w:tc>
      </w:tr>
      <w:tr w:rsidR="00924616" w:rsidRPr="00AB00D6" w14:paraId="4BA59AE6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B446" w14:textId="31B0BD95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Urban (n</w:t>
            </w:r>
            <w:r w:rsidR="00472A7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5B0C" w14:textId="15E43210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9F7005">
              <w:rPr>
                <w:rFonts w:ascii="Times New Roman" w:hAnsi="Times New Roman" w:cs="Times New Roman"/>
              </w:rPr>
              <w:t xml:space="preserve">, -0.63, .528, -.10 </w:t>
            </w:r>
          </w:p>
        </w:tc>
      </w:tr>
      <w:tr w:rsidR="00924616" w:rsidRPr="00AB00D6" w14:paraId="1F7ACDE3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99C9" w14:textId="77777777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u 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6403" w14:textId="77777777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24616" w:rsidRPr="00AB00D6" w14:paraId="1B36889B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4E9D" w14:textId="1F2AA6E2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Meadow (n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 23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B3CD" w14:textId="262B2ADD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49</w:t>
            </w:r>
            <w:r w:rsidR="00CE074E">
              <w:rPr>
                <w:rFonts w:ascii="Times New Roman" w:hAnsi="Times New Roman" w:cs="Times New Roman"/>
              </w:rPr>
              <w:t xml:space="preserve">, -0.31, .754, -.05 </w:t>
            </w:r>
          </w:p>
        </w:tc>
      </w:tr>
      <w:tr w:rsidR="00924616" w:rsidRPr="00AB00D6" w14:paraId="541123DD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E4FC" w14:textId="494F7236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 Ocean (n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E544" w14:textId="785B3C3A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95</w:t>
            </w:r>
            <w:r w:rsidR="00CE074E">
              <w:rPr>
                <w:rFonts w:ascii="Times New Roman" w:hAnsi="Times New Roman" w:cs="Times New Roman"/>
              </w:rPr>
              <w:t xml:space="preserve">, -1.26, .208, -.18 </w:t>
            </w:r>
          </w:p>
        </w:tc>
      </w:tr>
      <w:tr w:rsidR="00924616" w:rsidRPr="00AB00D6" w14:paraId="367A6D6C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016A" w14:textId="07DD6713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Urban (n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CE074E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BF6C" w14:textId="47A00A06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="00CE074E">
              <w:rPr>
                <w:rFonts w:ascii="Times New Roman" w:hAnsi="Times New Roman" w:cs="Times New Roman"/>
              </w:rPr>
              <w:t xml:space="preserve">, -0.17, .865, -.03 </w:t>
            </w:r>
          </w:p>
        </w:tc>
      </w:tr>
      <w:tr w:rsidR="00924616" w:rsidRPr="00AB00D6" w14:paraId="5CF2DC21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CE6E" w14:textId="77777777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igma 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A8D5" w14:textId="77777777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24616" w:rsidRPr="00AB00D6" w14:paraId="63C52C11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B56D" w14:textId="613B81D1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Meadow (n</w:t>
            </w:r>
            <w:r w:rsidR="00285332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 23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29FB" w14:textId="538D8BE0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="005C60CB">
              <w:rPr>
                <w:rFonts w:ascii="Times New Roman" w:hAnsi="Times New Roman" w:cs="Times New Roman"/>
              </w:rPr>
              <w:t xml:space="preserve">, -1.72, .086, -.25 </w:t>
            </w:r>
          </w:p>
        </w:tc>
      </w:tr>
      <w:tr w:rsidR="00924616" w:rsidRPr="00AB00D6" w14:paraId="662D1155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17F2" w14:textId="110B10A8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 Ocean (n</w:t>
            </w:r>
            <w:r w:rsidR="00285332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285332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FB8C" w14:textId="2F5E1D17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46</w:t>
            </w:r>
            <w:r w:rsidR="005C60CB">
              <w:rPr>
                <w:rFonts w:ascii="Times New Roman" w:hAnsi="Times New Roman" w:cs="Times New Roman"/>
              </w:rPr>
              <w:t xml:space="preserve">, -0.10, .922, -.01 </w:t>
            </w:r>
          </w:p>
        </w:tc>
      </w:tr>
      <w:tr w:rsidR="00924616" w:rsidRPr="00AB00D6" w14:paraId="4E785819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568B" w14:textId="16F7F67E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Urban (n</w:t>
            </w:r>
            <w:r w:rsidR="00285332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285332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DEC0" w14:textId="2A1176C9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="005C60CB">
              <w:rPr>
                <w:rFonts w:ascii="Times New Roman" w:hAnsi="Times New Roman" w:cs="Times New Roman"/>
              </w:rPr>
              <w:t xml:space="preserve">, -0.96, .338, -.15 </w:t>
            </w:r>
          </w:p>
        </w:tc>
      </w:tr>
      <w:tr w:rsidR="00924616" w:rsidRPr="00AB00D6" w14:paraId="70FD06CA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9E97" w14:textId="77777777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au 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AB79" w14:textId="77777777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924616" w:rsidRPr="00AB00D6" w14:paraId="18C50D9E" w14:textId="77777777" w:rsidTr="0053239E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5850" w14:textId="3A633E8C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Meadow (n</w:t>
            </w:r>
            <w:r w:rsidR="00BC517D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 23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5B50" w14:textId="50060C40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BC517D">
              <w:rPr>
                <w:rFonts w:ascii="Times New Roman" w:hAnsi="Times New Roman" w:cs="Times New Roman"/>
              </w:rPr>
              <w:t xml:space="preserve">, -1.44, .151, -.21 </w:t>
            </w:r>
          </w:p>
        </w:tc>
      </w:tr>
      <w:tr w:rsidR="00924616" w:rsidRPr="00AB00D6" w14:paraId="6E732030" w14:textId="77777777" w:rsidTr="00B06B21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2F59" w14:textId="5A9876D4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 Ocean (n</w:t>
            </w:r>
            <w:r w:rsidR="00BC517D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BC517D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)</w:t>
            </w:r>
          </w:p>
        </w:tc>
        <w:tc>
          <w:tcPr>
            <w:tcW w:w="2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BA48" w14:textId="05C9C658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="00BC517D">
              <w:rPr>
                <w:rFonts w:ascii="Times New Roman" w:hAnsi="Times New Roman" w:cs="Times New Roman"/>
              </w:rPr>
              <w:t xml:space="preserve">, -0.86, .390, -.12 </w:t>
            </w:r>
          </w:p>
        </w:tc>
      </w:tr>
      <w:tr w:rsidR="00924616" w:rsidRPr="00AB00D6" w14:paraId="41161155" w14:textId="77777777" w:rsidTr="00B06B21">
        <w:trPr>
          <w:trHeight w:val="491"/>
        </w:trPr>
        <w:tc>
          <w:tcPr>
            <w:tcW w:w="2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EDD3A" w14:textId="553688E4" w:rsidR="00924616" w:rsidRPr="0046743F" w:rsidRDefault="00924616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ab/>
              <w:t>Urban (n</w:t>
            </w:r>
            <w:r w:rsidR="00BC517D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</w:t>
            </w:r>
            <w:r w:rsidR="00BC517D"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46743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)</w:t>
            </w:r>
          </w:p>
        </w:tc>
        <w:tc>
          <w:tcPr>
            <w:tcW w:w="2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5B24D" w14:textId="0639A674" w:rsidR="00924616" w:rsidRPr="00AB00D6" w:rsidRDefault="00924616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BC517D">
              <w:rPr>
                <w:rFonts w:ascii="Times New Roman" w:hAnsi="Times New Roman" w:cs="Times New Roman"/>
              </w:rPr>
              <w:t xml:space="preserve">, -0.44, .658, -.07 </w:t>
            </w:r>
          </w:p>
        </w:tc>
      </w:tr>
    </w:tbl>
    <w:p w14:paraId="7266534B" w14:textId="745A057B" w:rsidR="000E413B" w:rsidRPr="005748A8" w:rsidRDefault="005748A8" w:rsidP="00B14202">
      <w:pPr>
        <w:rPr>
          <w:rFonts w:ascii="Times New Roman" w:hAnsi="Times New Roman" w:cs="Times New Roman"/>
        </w:rPr>
      </w:pPr>
      <w:r w:rsidRPr="005748A8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*</w:t>
      </w:r>
      <w:r w:rsidRPr="0043666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5, **</w:t>
      </w:r>
      <w:r w:rsidRPr="0043666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1, ***</w:t>
      </w:r>
      <w:r w:rsidRPr="0043666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</w:t>
      </w:r>
    </w:p>
    <w:p w14:paraId="54005F53" w14:textId="77777777" w:rsidR="000E413B" w:rsidRDefault="000E413B" w:rsidP="00B14202">
      <w:pPr>
        <w:rPr>
          <w:rFonts w:ascii="Times New Roman" w:hAnsi="Times New Roman" w:cs="Times New Roman"/>
          <w:b/>
        </w:rPr>
      </w:pPr>
    </w:p>
    <w:p w14:paraId="3184AB87" w14:textId="77777777" w:rsidR="002932CB" w:rsidRDefault="002932CB" w:rsidP="00B14202">
      <w:pPr>
        <w:rPr>
          <w:rFonts w:ascii="Times New Roman" w:hAnsi="Times New Roman" w:cs="Times New Roman"/>
          <w:b/>
        </w:rPr>
      </w:pPr>
    </w:p>
    <w:p w14:paraId="45E7EA0B" w14:textId="1D787088" w:rsidR="002932CB" w:rsidRDefault="002932CB" w:rsidP="00B14202">
      <w:pPr>
        <w:rPr>
          <w:rFonts w:ascii="Times New Roman" w:hAnsi="Times New Roman" w:cs="Times New Roman"/>
          <w:b/>
        </w:rPr>
      </w:pPr>
    </w:p>
    <w:p w14:paraId="3081D96A" w14:textId="77777777" w:rsidR="00C94B87" w:rsidRDefault="00C94B87" w:rsidP="00B14202">
      <w:pPr>
        <w:rPr>
          <w:rFonts w:ascii="Times New Roman" w:hAnsi="Times New Roman" w:cs="Times New Roman"/>
          <w:b/>
        </w:rPr>
      </w:pPr>
    </w:p>
    <w:p w14:paraId="6FAB75E6" w14:textId="77777777" w:rsidR="0021637F" w:rsidRDefault="0021637F" w:rsidP="00B14202">
      <w:pPr>
        <w:rPr>
          <w:rFonts w:ascii="Times New Roman" w:hAnsi="Times New Roman" w:cs="Times New Roman"/>
          <w:b/>
        </w:rPr>
      </w:pPr>
    </w:p>
    <w:p w14:paraId="63D9EA0E" w14:textId="77777777" w:rsidR="00627A22" w:rsidRDefault="00627A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FE8569" w14:textId="1BFC9E81" w:rsidR="00CA1FEE" w:rsidRPr="00E9069D" w:rsidRDefault="00381697" w:rsidP="00CA1FEE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C35955" w:rsidRPr="001B7D2A">
        <w:rPr>
          <w:rFonts w:ascii="Times New Roman" w:hAnsi="Times New Roman" w:cs="Times New Roman"/>
          <w:b/>
        </w:rPr>
        <w:t xml:space="preserve">Table </w:t>
      </w:r>
      <w:r w:rsidR="00CA1FEE">
        <w:rPr>
          <w:rFonts w:ascii="Times New Roman" w:hAnsi="Times New Roman" w:cs="Times New Roman"/>
          <w:b/>
        </w:rPr>
        <w:t>2</w:t>
      </w:r>
      <w:r w:rsidR="00E9069D">
        <w:rPr>
          <w:rFonts w:ascii="Times New Roman" w:hAnsi="Times New Roman" w:cs="Times New Roman"/>
          <w:b/>
        </w:rPr>
        <w:t xml:space="preserve">: </w:t>
      </w:r>
      <w:r w:rsidR="00CA1FEE" w:rsidRPr="00E9069D">
        <w:rPr>
          <w:rFonts w:ascii="Times New Roman" w:hAnsi="Times New Roman" w:cs="Times New Roman"/>
          <w:iCs/>
        </w:rPr>
        <w:t xml:space="preserve">Baseline SART </w:t>
      </w:r>
      <w:r w:rsidR="00E9069D">
        <w:rPr>
          <w:rFonts w:ascii="Times New Roman" w:hAnsi="Times New Roman" w:cs="Times New Roman"/>
          <w:iCs/>
        </w:rPr>
        <w:t>h</w:t>
      </w:r>
      <w:r w:rsidR="00CA1FEE" w:rsidRPr="00E9069D">
        <w:rPr>
          <w:rFonts w:ascii="Times New Roman" w:hAnsi="Times New Roman" w:cs="Times New Roman"/>
          <w:iCs/>
        </w:rPr>
        <w:t xml:space="preserve">alf effects conducted for each </w:t>
      </w:r>
      <w:r w:rsidR="00E9069D">
        <w:rPr>
          <w:rFonts w:ascii="Times New Roman" w:hAnsi="Times New Roman" w:cs="Times New Roman"/>
          <w:iCs/>
        </w:rPr>
        <w:t>g</w:t>
      </w:r>
      <w:r w:rsidR="00CA1FEE" w:rsidRPr="00E9069D">
        <w:rPr>
          <w:rFonts w:ascii="Times New Roman" w:hAnsi="Times New Roman" w:cs="Times New Roman"/>
          <w:iCs/>
        </w:rPr>
        <w:t>roup separately for Study Two.</w:t>
      </w:r>
      <w:r w:rsidR="00CA1FEE" w:rsidRPr="00E9069D">
        <w:rPr>
          <w:rFonts w:ascii="Times New Roman" w:eastAsia="DengXian" w:hAnsi="Times New Roman" w:cs="Times New Roman"/>
          <w:iCs/>
          <w:szCs w:val="22"/>
          <w:lang w:eastAsia="zh-CN"/>
        </w:rPr>
        <w:t xml:space="preserve"> </w:t>
      </w:r>
    </w:p>
    <w:p w14:paraId="3C5F82D0" w14:textId="372A2FD1" w:rsidR="00C35955" w:rsidRDefault="00C35955"/>
    <w:tbl>
      <w:tblPr>
        <w:tblW w:w="471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3"/>
        <w:gridCol w:w="4503"/>
      </w:tblGrid>
      <w:tr w:rsidR="007E47F1" w:rsidRPr="00AB00D6" w14:paraId="73EB8755" w14:textId="77777777" w:rsidTr="006E2139">
        <w:trPr>
          <w:trHeight w:val="797"/>
        </w:trPr>
        <w:tc>
          <w:tcPr>
            <w:tcW w:w="2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68C60" w14:textId="77777777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2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01177" w14:textId="77777777" w:rsidR="007E47F1" w:rsidRDefault="007E47F1" w:rsidP="00241513">
            <w:pPr>
              <w:spacing w:before="120" w:line="276" w:lineRule="auto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AB00D6">
              <w:rPr>
                <w:rFonts w:ascii="Times New Roman" w:eastAsia="DengXian" w:hAnsi="Times New Roman" w:cs="Times New Roman"/>
                <w:lang w:eastAsia="zh-CN"/>
              </w:rPr>
              <w:t xml:space="preserve">Baseline </w:t>
            </w:r>
            <w:r>
              <w:rPr>
                <w:rFonts w:ascii="Times New Roman" w:eastAsia="DengXian" w:hAnsi="Times New Roman" w:cs="Times New Roman"/>
                <w:lang w:eastAsia="zh-CN"/>
              </w:rPr>
              <w:t xml:space="preserve">SART H1 </w:t>
            </w:r>
            <w:r w:rsidRPr="00AB00D6">
              <w:rPr>
                <w:rFonts w:ascii="Times New Roman" w:eastAsia="DengXian" w:hAnsi="Times New Roman" w:cs="Times New Roman"/>
                <w:lang w:eastAsia="zh-CN"/>
              </w:rPr>
              <w:t xml:space="preserve">vs. Baseline </w:t>
            </w:r>
            <w:r>
              <w:rPr>
                <w:rFonts w:ascii="Times New Roman" w:eastAsia="DengXian" w:hAnsi="Times New Roman" w:cs="Times New Roman"/>
                <w:lang w:eastAsia="zh-CN"/>
              </w:rPr>
              <w:t>SART H2</w:t>
            </w:r>
          </w:p>
          <w:p w14:paraId="1CB8ADAD" w14:textId="03805BFF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Pr="00653AE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, z, p, 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alues)</w:t>
            </w:r>
          </w:p>
        </w:tc>
      </w:tr>
      <w:tr w:rsidR="007E47F1" w:rsidRPr="00AB00D6" w14:paraId="191A6177" w14:textId="77777777" w:rsidTr="006E2139">
        <w:trPr>
          <w:trHeight w:val="491"/>
        </w:trPr>
        <w:tc>
          <w:tcPr>
            <w:tcW w:w="2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7BB1" w14:textId="77777777" w:rsidR="007E47F1" w:rsidRPr="001411D2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</w:pPr>
            <w:r w:rsidRPr="001411D2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Errors of Commission </w:t>
            </w:r>
          </w:p>
        </w:tc>
        <w:tc>
          <w:tcPr>
            <w:tcW w:w="2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55B9" w14:textId="77777777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E47F1" w:rsidRPr="00AB00D6" w14:paraId="7F4D3CFB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E21B" w14:textId="09C28F83" w:rsidR="007E47F1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Meadow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66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2D8D" w14:textId="374BA160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E9069D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, -1.26, .207, -.11 </w:t>
            </w:r>
          </w:p>
        </w:tc>
      </w:tr>
      <w:tr w:rsidR="007E47F1" w:rsidRPr="00AB00D6" w14:paraId="4B7D8ECB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54F5" w14:textId="4328AA2C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Ocean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ED4E" w14:textId="5ECEAC2B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689, -0.24, .812, -.02 </w:t>
            </w:r>
          </w:p>
        </w:tc>
      </w:tr>
      <w:tr w:rsidR="007E47F1" w:rsidRPr="00AB00D6" w14:paraId="5C3A5D30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6109" w14:textId="6A71F752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ab/>
              <w:t>Urban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1C74" w14:textId="7550645E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E906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, -0.56, .579, -.05 </w:t>
            </w:r>
          </w:p>
        </w:tc>
      </w:tr>
      <w:tr w:rsidR="007E47F1" w:rsidRPr="00AB00D6" w14:paraId="7F6102A4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3E84" w14:textId="77777777" w:rsidR="007E47F1" w:rsidRPr="001411D2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</w:pPr>
            <w:r w:rsidRPr="001411D2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Mu 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4C7C" w14:textId="77777777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E47F1" w:rsidRPr="00AB00D6" w14:paraId="66B2FC6E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465D" w14:textId="312A048B" w:rsidR="007E47F1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Meadow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66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53BA" w14:textId="0A1F5C58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1369, -1.68, .092, -.15 </w:t>
            </w:r>
          </w:p>
        </w:tc>
      </w:tr>
      <w:tr w:rsidR="007E47F1" w:rsidRPr="00AB00D6" w14:paraId="391D5A80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54BD" w14:textId="0F5D82F6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Ocean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07E9" w14:textId="09103699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1037, -0.90, .369, -.08 </w:t>
            </w:r>
          </w:p>
        </w:tc>
      </w:tr>
      <w:tr w:rsidR="007E47F1" w:rsidRPr="00AB00D6" w14:paraId="5621BA0A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293B" w14:textId="729F87D9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ab/>
              <w:t>Urban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0D79" w14:textId="21032E2D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746, -1.24, .214, -.11 </w:t>
            </w:r>
          </w:p>
        </w:tc>
      </w:tr>
      <w:tr w:rsidR="007E47F1" w:rsidRPr="00AB00D6" w14:paraId="771E267F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C4C8" w14:textId="77777777" w:rsidR="007E47F1" w:rsidRPr="001411D2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</w:pPr>
            <w:r w:rsidRPr="001411D2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Sigma 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ACB9" w14:textId="77777777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E47F1" w:rsidRPr="00AB00D6" w14:paraId="085A27E2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C88D" w14:textId="6D2B8AB6" w:rsidR="007E47F1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Meadow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66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D62C" w14:textId="6ABC9838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857, -1.59, .112, -.14 </w:t>
            </w:r>
          </w:p>
        </w:tc>
      </w:tr>
      <w:tr w:rsidR="007E47F1" w:rsidRPr="00AB00D6" w14:paraId="661A26CF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94C3" w14:textId="448EEAC7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Ocean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FA17" w14:textId="0DA65F97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726, -1.39, .164, -.13 </w:t>
            </w:r>
          </w:p>
        </w:tc>
      </w:tr>
      <w:tr w:rsidR="007E47F1" w:rsidRPr="00AB00D6" w14:paraId="2AA08005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4F5C" w14:textId="3D2333BD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ab/>
              <w:t>Urban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B17B" w14:textId="24A30D1A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429***, -3.58, &lt; .001, -.33 </w:t>
            </w:r>
          </w:p>
        </w:tc>
      </w:tr>
      <w:tr w:rsidR="007E47F1" w:rsidRPr="00AB00D6" w14:paraId="23F657F9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7AE2" w14:textId="77777777" w:rsidR="007E47F1" w:rsidRPr="001411D2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</w:pPr>
            <w:r w:rsidRPr="001411D2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Tau 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01BB" w14:textId="77777777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E47F1" w:rsidRPr="00AB00D6" w14:paraId="073999C7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BACE" w14:textId="0A84AB30" w:rsidR="007E47F1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Meadow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66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BA8DA" w14:textId="4070C4DF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909, -1.26, .209, -.11 </w:t>
            </w:r>
          </w:p>
        </w:tc>
      </w:tr>
      <w:tr w:rsidR="007E47F1" w:rsidRPr="00AB00D6" w14:paraId="34E68BDC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BD67" w14:textId="2C831283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ab/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Ocean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53F4" w14:textId="6B163A1C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625*, -2.13, .033, -.19 </w:t>
            </w:r>
          </w:p>
        </w:tc>
      </w:tr>
      <w:tr w:rsidR="007E47F1" w:rsidRPr="00AB00D6" w14:paraId="706BCB9C" w14:textId="77777777" w:rsidTr="006E2139">
        <w:trPr>
          <w:trHeight w:val="491"/>
        </w:trPr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32BE7" w14:textId="6B25F83D" w:rsidR="007E47F1" w:rsidRPr="00AB00D6" w:rsidRDefault="007E47F1" w:rsidP="00241513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ab/>
              <w:t>Urban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(</w:t>
            </w:r>
            <w:r w:rsidRPr="00AB00D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 xml:space="preserve"> 60</w:t>
            </w:r>
            <w:r w:rsidRPr="00AB00D6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)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08C1A" w14:textId="409EAD89" w:rsidR="007E47F1" w:rsidRPr="00AB00D6" w:rsidRDefault="007E47F1" w:rsidP="00241513">
            <w:pPr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960, -0.33, .740, -.03 </w:t>
            </w:r>
          </w:p>
        </w:tc>
      </w:tr>
    </w:tbl>
    <w:p w14:paraId="109300FA" w14:textId="77777777" w:rsidR="00C21F85" w:rsidRPr="005748A8" w:rsidRDefault="00C21F85" w:rsidP="00C21F85">
      <w:pPr>
        <w:rPr>
          <w:rFonts w:ascii="Times New Roman" w:hAnsi="Times New Roman" w:cs="Times New Roman"/>
        </w:rPr>
      </w:pPr>
      <w:r w:rsidRPr="005748A8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*</w:t>
      </w:r>
      <w:r w:rsidRPr="0043666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5, **</w:t>
      </w:r>
      <w:r w:rsidRPr="0043666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1, ***</w:t>
      </w:r>
      <w:r w:rsidRPr="0043666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</w:t>
      </w:r>
    </w:p>
    <w:p w14:paraId="68793EFD" w14:textId="72994365" w:rsidR="00C35955" w:rsidRDefault="00C21F85">
      <w:r>
        <w:t xml:space="preserve"> </w:t>
      </w:r>
    </w:p>
    <w:p w14:paraId="536CC670" w14:textId="0F05860A" w:rsidR="00C35955" w:rsidRDefault="00C35955"/>
    <w:p w14:paraId="61F3EED2" w14:textId="661DC92D" w:rsidR="00C35955" w:rsidRDefault="00C35955"/>
    <w:p w14:paraId="1FBBA9DA" w14:textId="7D6FD640" w:rsidR="00C35955" w:rsidRDefault="00C35955"/>
    <w:p w14:paraId="467B4F15" w14:textId="0395BFF6" w:rsidR="00C35955" w:rsidRDefault="00C35955"/>
    <w:p w14:paraId="22F1DFFD" w14:textId="342AB96A" w:rsidR="00C35955" w:rsidRDefault="00C35955"/>
    <w:p w14:paraId="6617DC71" w14:textId="3C70B916" w:rsidR="00C35955" w:rsidRDefault="00C35955"/>
    <w:p w14:paraId="4B795942" w14:textId="096211C5" w:rsidR="00C35955" w:rsidRDefault="00C35955"/>
    <w:p w14:paraId="12506F69" w14:textId="32CED581" w:rsidR="00C35955" w:rsidRDefault="00C35955"/>
    <w:p w14:paraId="43E17ED8" w14:textId="3CCBFB29" w:rsidR="00C35955" w:rsidRDefault="00C35955"/>
    <w:p w14:paraId="296EC2B4" w14:textId="77777777" w:rsidR="00C35955" w:rsidRDefault="00C35955"/>
    <w:sectPr w:rsidR="00C35955" w:rsidSect="00B443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63"/>
    <w:rsid w:val="00000231"/>
    <w:rsid w:val="0000151F"/>
    <w:rsid w:val="0000635F"/>
    <w:rsid w:val="00013732"/>
    <w:rsid w:val="00037226"/>
    <w:rsid w:val="000524AC"/>
    <w:rsid w:val="000563E4"/>
    <w:rsid w:val="0007481D"/>
    <w:rsid w:val="000906E4"/>
    <w:rsid w:val="0009504F"/>
    <w:rsid w:val="000A2015"/>
    <w:rsid w:val="000B562B"/>
    <w:rsid w:val="000B59F0"/>
    <w:rsid w:val="000D232D"/>
    <w:rsid w:val="000E150F"/>
    <w:rsid w:val="000E413B"/>
    <w:rsid w:val="000F1F39"/>
    <w:rsid w:val="00131D1D"/>
    <w:rsid w:val="00135FBB"/>
    <w:rsid w:val="00137EA1"/>
    <w:rsid w:val="00172DA4"/>
    <w:rsid w:val="00174CA3"/>
    <w:rsid w:val="0017798D"/>
    <w:rsid w:val="00182F51"/>
    <w:rsid w:val="00183C48"/>
    <w:rsid w:val="001A5F35"/>
    <w:rsid w:val="001C2497"/>
    <w:rsid w:val="001D6AC6"/>
    <w:rsid w:val="001F3360"/>
    <w:rsid w:val="00204BA0"/>
    <w:rsid w:val="0021637F"/>
    <w:rsid w:val="00227BA1"/>
    <w:rsid w:val="0023215C"/>
    <w:rsid w:val="00236F67"/>
    <w:rsid w:val="002405D2"/>
    <w:rsid w:val="00241513"/>
    <w:rsid w:val="00252891"/>
    <w:rsid w:val="0026187E"/>
    <w:rsid w:val="00261B7B"/>
    <w:rsid w:val="002673CF"/>
    <w:rsid w:val="00270E5D"/>
    <w:rsid w:val="00285332"/>
    <w:rsid w:val="002932CB"/>
    <w:rsid w:val="0029519B"/>
    <w:rsid w:val="0029748E"/>
    <w:rsid w:val="002A10CC"/>
    <w:rsid w:val="002B11DF"/>
    <w:rsid w:val="002B1486"/>
    <w:rsid w:val="002C2C45"/>
    <w:rsid w:val="00303425"/>
    <w:rsid w:val="00340E5E"/>
    <w:rsid w:val="003445CF"/>
    <w:rsid w:val="003577FA"/>
    <w:rsid w:val="00357FF3"/>
    <w:rsid w:val="00364F6D"/>
    <w:rsid w:val="00374106"/>
    <w:rsid w:val="00381697"/>
    <w:rsid w:val="003862A1"/>
    <w:rsid w:val="003A13E1"/>
    <w:rsid w:val="003A4A4C"/>
    <w:rsid w:val="003A54E0"/>
    <w:rsid w:val="003B1844"/>
    <w:rsid w:val="003C6A4E"/>
    <w:rsid w:val="003E6639"/>
    <w:rsid w:val="0040254F"/>
    <w:rsid w:val="00417EE7"/>
    <w:rsid w:val="004339F7"/>
    <w:rsid w:val="0043467B"/>
    <w:rsid w:val="0043513E"/>
    <w:rsid w:val="0043666E"/>
    <w:rsid w:val="004372B5"/>
    <w:rsid w:val="0044596C"/>
    <w:rsid w:val="00461CC8"/>
    <w:rsid w:val="0046743F"/>
    <w:rsid w:val="0047191B"/>
    <w:rsid w:val="00472A7E"/>
    <w:rsid w:val="00497D6A"/>
    <w:rsid w:val="004B3757"/>
    <w:rsid w:val="004C5BA6"/>
    <w:rsid w:val="004D4EAE"/>
    <w:rsid w:val="004E0ADB"/>
    <w:rsid w:val="004E0E7B"/>
    <w:rsid w:val="004E5D9B"/>
    <w:rsid w:val="004E6D14"/>
    <w:rsid w:val="00507048"/>
    <w:rsid w:val="00507078"/>
    <w:rsid w:val="00514430"/>
    <w:rsid w:val="00515900"/>
    <w:rsid w:val="0053239E"/>
    <w:rsid w:val="00547400"/>
    <w:rsid w:val="005504A1"/>
    <w:rsid w:val="005610AE"/>
    <w:rsid w:val="00563414"/>
    <w:rsid w:val="005748A8"/>
    <w:rsid w:val="00582BFD"/>
    <w:rsid w:val="00582DA1"/>
    <w:rsid w:val="005938A8"/>
    <w:rsid w:val="005968E3"/>
    <w:rsid w:val="00596B61"/>
    <w:rsid w:val="005A0133"/>
    <w:rsid w:val="005B102A"/>
    <w:rsid w:val="005C3017"/>
    <w:rsid w:val="005C60CB"/>
    <w:rsid w:val="00602056"/>
    <w:rsid w:val="0060325A"/>
    <w:rsid w:val="00614C6A"/>
    <w:rsid w:val="00627A22"/>
    <w:rsid w:val="006306B8"/>
    <w:rsid w:val="00650FC8"/>
    <w:rsid w:val="00653AE9"/>
    <w:rsid w:val="00660EB7"/>
    <w:rsid w:val="00661862"/>
    <w:rsid w:val="0066243A"/>
    <w:rsid w:val="006771D5"/>
    <w:rsid w:val="0068577A"/>
    <w:rsid w:val="006A2CB1"/>
    <w:rsid w:val="006A5A4D"/>
    <w:rsid w:val="006A6F14"/>
    <w:rsid w:val="006C3BE1"/>
    <w:rsid w:val="006E16A8"/>
    <w:rsid w:val="006E2139"/>
    <w:rsid w:val="006E38AA"/>
    <w:rsid w:val="006F22E3"/>
    <w:rsid w:val="007168FB"/>
    <w:rsid w:val="00720182"/>
    <w:rsid w:val="00722146"/>
    <w:rsid w:val="00725963"/>
    <w:rsid w:val="007330E7"/>
    <w:rsid w:val="00735449"/>
    <w:rsid w:val="007529FB"/>
    <w:rsid w:val="00753975"/>
    <w:rsid w:val="00755B36"/>
    <w:rsid w:val="0075650F"/>
    <w:rsid w:val="00787A9C"/>
    <w:rsid w:val="007A287C"/>
    <w:rsid w:val="007A75D7"/>
    <w:rsid w:val="007D3CE1"/>
    <w:rsid w:val="007D644A"/>
    <w:rsid w:val="007E47F1"/>
    <w:rsid w:val="007E4BE4"/>
    <w:rsid w:val="0080430C"/>
    <w:rsid w:val="008058BF"/>
    <w:rsid w:val="00806413"/>
    <w:rsid w:val="00807107"/>
    <w:rsid w:val="0081294B"/>
    <w:rsid w:val="008248E2"/>
    <w:rsid w:val="00824F63"/>
    <w:rsid w:val="00830D11"/>
    <w:rsid w:val="00831976"/>
    <w:rsid w:val="008329EB"/>
    <w:rsid w:val="00834037"/>
    <w:rsid w:val="008349F9"/>
    <w:rsid w:val="00845C82"/>
    <w:rsid w:val="008465F6"/>
    <w:rsid w:val="00853D88"/>
    <w:rsid w:val="00857B4E"/>
    <w:rsid w:val="00862E56"/>
    <w:rsid w:val="008741C8"/>
    <w:rsid w:val="00876064"/>
    <w:rsid w:val="008771F8"/>
    <w:rsid w:val="008937F3"/>
    <w:rsid w:val="008A1227"/>
    <w:rsid w:val="008A7FBA"/>
    <w:rsid w:val="008B7061"/>
    <w:rsid w:val="008C516F"/>
    <w:rsid w:val="008C52F6"/>
    <w:rsid w:val="008C76DA"/>
    <w:rsid w:val="008D2FDA"/>
    <w:rsid w:val="008D58F2"/>
    <w:rsid w:val="008D652B"/>
    <w:rsid w:val="008D757A"/>
    <w:rsid w:val="008D78A1"/>
    <w:rsid w:val="008E3CF7"/>
    <w:rsid w:val="009041DE"/>
    <w:rsid w:val="009164CD"/>
    <w:rsid w:val="00924616"/>
    <w:rsid w:val="00931058"/>
    <w:rsid w:val="0093456B"/>
    <w:rsid w:val="00935CD9"/>
    <w:rsid w:val="00943342"/>
    <w:rsid w:val="00950C70"/>
    <w:rsid w:val="00957D43"/>
    <w:rsid w:val="00976E4E"/>
    <w:rsid w:val="00990B6A"/>
    <w:rsid w:val="0099237D"/>
    <w:rsid w:val="009B239B"/>
    <w:rsid w:val="009B7764"/>
    <w:rsid w:val="009C16A9"/>
    <w:rsid w:val="009C59F8"/>
    <w:rsid w:val="009D18FA"/>
    <w:rsid w:val="009D38E9"/>
    <w:rsid w:val="009F7005"/>
    <w:rsid w:val="00A055BD"/>
    <w:rsid w:val="00A11BB1"/>
    <w:rsid w:val="00A15511"/>
    <w:rsid w:val="00A463C1"/>
    <w:rsid w:val="00A5341A"/>
    <w:rsid w:val="00A61F9E"/>
    <w:rsid w:val="00A6495E"/>
    <w:rsid w:val="00A72802"/>
    <w:rsid w:val="00AB0225"/>
    <w:rsid w:val="00AB7604"/>
    <w:rsid w:val="00AC0A7C"/>
    <w:rsid w:val="00AD67E9"/>
    <w:rsid w:val="00B06B21"/>
    <w:rsid w:val="00B12B3E"/>
    <w:rsid w:val="00B14202"/>
    <w:rsid w:val="00B30576"/>
    <w:rsid w:val="00B34F09"/>
    <w:rsid w:val="00B412C4"/>
    <w:rsid w:val="00B4435E"/>
    <w:rsid w:val="00B525AD"/>
    <w:rsid w:val="00B669B6"/>
    <w:rsid w:val="00B725B2"/>
    <w:rsid w:val="00B80CA9"/>
    <w:rsid w:val="00B82850"/>
    <w:rsid w:val="00B92D56"/>
    <w:rsid w:val="00B94EF8"/>
    <w:rsid w:val="00BB58D0"/>
    <w:rsid w:val="00BC0D9E"/>
    <w:rsid w:val="00BC517D"/>
    <w:rsid w:val="00BC7090"/>
    <w:rsid w:val="00BC7117"/>
    <w:rsid w:val="00BD4DD4"/>
    <w:rsid w:val="00BE7C78"/>
    <w:rsid w:val="00C02FE6"/>
    <w:rsid w:val="00C13482"/>
    <w:rsid w:val="00C21F85"/>
    <w:rsid w:val="00C35955"/>
    <w:rsid w:val="00C41A7B"/>
    <w:rsid w:val="00C4428E"/>
    <w:rsid w:val="00C651F6"/>
    <w:rsid w:val="00C94B87"/>
    <w:rsid w:val="00C978CC"/>
    <w:rsid w:val="00CA1FEE"/>
    <w:rsid w:val="00CB1167"/>
    <w:rsid w:val="00CC0F0D"/>
    <w:rsid w:val="00CC13D0"/>
    <w:rsid w:val="00CC6202"/>
    <w:rsid w:val="00CE074E"/>
    <w:rsid w:val="00CE0C56"/>
    <w:rsid w:val="00CE581C"/>
    <w:rsid w:val="00D0617A"/>
    <w:rsid w:val="00D33885"/>
    <w:rsid w:val="00D4602F"/>
    <w:rsid w:val="00D51E7E"/>
    <w:rsid w:val="00D53263"/>
    <w:rsid w:val="00D615D7"/>
    <w:rsid w:val="00D80A7C"/>
    <w:rsid w:val="00D816FA"/>
    <w:rsid w:val="00D94B1F"/>
    <w:rsid w:val="00DA0063"/>
    <w:rsid w:val="00DB198E"/>
    <w:rsid w:val="00DC5E15"/>
    <w:rsid w:val="00DD1B9D"/>
    <w:rsid w:val="00DD3CB3"/>
    <w:rsid w:val="00DE2CBF"/>
    <w:rsid w:val="00DE41DB"/>
    <w:rsid w:val="00DE4BF0"/>
    <w:rsid w:val="00E048EA"/>
    <w:rsid w:val="00E1004E"/>
    <w:rsid w:val="00E244DD"/>
    <w:rsid w:val="00E24513"/>
    <w:rsid w:val="00E24604"/>
    <w:rsid w:val="00E258CD"/>
    <w:rsid w:val="00E33D3F"/>
    <w:rsid w:val="00E517A9"/>
    <w:rsid w:val="00E54EC9"/>
    <w:rsid w:val="00E55552"/>
    <w:rsid w:val="00E6127C"/>
    <w:rsid w:val="00E72722"/>
    <w:rsid w:val="00E77232"/>
    <w:rsid w:val="00E80498"/>
    <w:rsid w:val="00E80D73"/>
    <w:rsid w:val="00E82536"/>
    <w:rsid w:val="00E83677"/>
    <w:rsid w:val="00E8572C"/>
    <w:rsid w:val="00E9069D"/>
    <w:rsid w:val="00E92268"/>
    <w:rsid w:val="00E95E91"/>
    <w:rsid w:val="00EA59C4"/>
    <w:rsid w:val="00EB27F8"/>
    <w:rsid w:val="00ED6C13"/>
    <w:rsid w:val="00EF7089"/>
    <w:rsid w:val="00F05F37"/>
    <w:rsid w:val="00F070CC"/>
    <w:rsid w:val="00F147A9"/>
    <w:rsid w:val="00F34390"/>
    <w:rsid w:val="00F3463E"/>
    <w:rsid w:val="00F4587D"/>
    <w:rsid w:val="00F54396"/>
    <w:rsid w:val="00F7394E"/>
    <w:rsid w:val="00F97F61"/>
    <w:rsid w:val="00FB7196"/>
    <w:rsid w:val="00FE2D0A"/>
    <w:rsid w:val="00FF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5C1A8"/>
  <w15:chartTrackingRefBased/>
  <w15:docId w15:val="{32C2C6FE-4E8D-704C-A8BF-B7FDF72F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8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32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326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D53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263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D5326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6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3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04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0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91A43-5EDD-1B42-A3CC-71D735CAC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 Ly</dc:creator>
  <cp:keywords/>
  <dc:description/>
  <cp:lastModifiedBy>Katherine Johnson</cp:lastModifiedBy>
  <cp:revision>48</cp:revision>
  <dcterms:created xsi:type="dcterms:W3CDTF">2021-09-21T04:00:00Z</dcterms:created>
  <dcterms:modified xsi:type="dcterms:W3CDTF">2021-10-05T09:45:00Z</dcterms:modified>
</cp:coreProperties>
</file>